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EA283" w14:textId="77777777" w:rsidR="00CC70D2" w:rsidRPr="00981769" w:rsidRDefault="00CC70D2" w:rsidP="00CC70D2">
      <w:pPr>
        <w:autoSpaceDE w:val="0"/>
        <w:autoSpaceDN w:val="0"/>
        <w:adjustRightInd w:val="0"/>
        <w:spacing w:after="240" w:line="340" w:lineRule="atLeast"/>
        <w:rPr>
          <w:rFonts w:ascii="Times New Roman" w:hAnsi="Times New Roman" w:cs="Times New Roman"/>
          <w:b/>
        </w:rPr>
      </w:pPr>
      <w:r w:rsidRPr="00981769">
        <w:rPr>
          <w:rFonts w:ascii="Times New Roman" w:hAnsi="Times New Roman" w:cs="Times New Roman"/>
          <w:b/>
        </w:rPr>
        <w:t>Additional file: Interview guides</w:t>
      </w:r>
    </w:p>
    <w:p w14:paraId="602D5BCC" w14:textId="77777777" w:rsidR="00326194" w:rsidRPr="00981769" w:rsidRDefault="00CC70D2" w:rsidP="00CC70D2">
      <w:pPr>
        <w:autoSpaceDE w:val="0"/>
        <w:autoSpaceDN w:val="0"/>
        <w:adjustRightInd w:val="0"/>
        <w:spacing w:after="240" w:line="340" w:lineRule="atLeast"/>
        <w:ind w:firstLineChars="200" w:firstLine="480"/>
        <w:rPr>
          <w:rFonts w:ascii="Times New Roman" w:hAnsi="Times New Roman" w:cs="Times New Roman"/>
        </w:rPr>
      </w:pPr>
      <w:r w:rsidRPr="00981769">
        <w:rPr>
          <w:rFonts w:ascii="Times New Roman" w:hAnsi="Times New Roman" w:cs="Times New Roman"/>
        </w:rPr>
        <w:t>A translated edition of the interview outline centered on the participants’ experiences and feelings during the COVID-19 epidemic, as well as their perspectives about the career, which was developed specifically for use in this study and has not been published before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77"/>
        <w:gridCol w:w="6753"/>
      </w:tblGrid>
      <w:tr w:rsidR="00981769" w:rsidRPr="00981769" w14:paraId="36AF4C7A" w14:textId="77777777" w:rsidTr="002D0367">
        <w:trPr>
          <w:trHeight w:val="3390"/>
        </w:trPr>
        <w:tc>
          <w:tcPr>
            <w:tcW w:w="1877" w:type="dxa"/>
          </w:tcPr>
          <w:p w14:paraId="472783A4" w14:textId="77777777" w:rsidR="00981769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  <w:proofErr w:type="spellEnd"/>
          </w:p>
        </w:tc>
        <w:tc>
          <w:tcPr>
            <w:tcW w:w="6753" w:type="dxa"/>
          </w:tcPr>
          <w:p w14:paraId="51F1FEF2" w14:textId="77777777" w:rsidR="00981769" w:rsidRPr="00981769" w:rsidRDefault="00981769" w:rsidP="00981769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A7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bookmarkEnd w:id="0"/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</w:t>
            </w:r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ormation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he interviewer. </w:t>
            </w:r>
          </w:p>
          <w:p w14:paraId="4BCE77FC" w14:textId="77777777" w:rsid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A7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and the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aims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: The COVID-19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outbreak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ADDD1DE" w14:textId="77777777" w:rsid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has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become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a major public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event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since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beginning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</w:p>
          <w:p w14:paraId="3AC90AE4" w14:textId="77777777" w:rsid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2020, and General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Practitioners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) made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contributions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</w:p>
          <w:p w14:paraId="33630B0D" w14:textId="77777777" w:rsidR="0058176C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. This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is to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explore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4C85">
              <w:rPr>
                <w:rFonts w:ascii="Times New Roman" w:hAnsi="Times New Roman" w:cs="Times New Roman"/>
                <w:sz w:val="24"/>
                <w:szCs w:val="24"/>
              </w:rPr>
              <w:t xml:space="preserve">GP </w:t>
            </w:r>
            <w:proofErr w:type="spellStart"/>
            <w:r w:rsidR="002D4C85">
              <w:rPr>
                <w:rFonts w:ascii="Times New Roman" w:hAnsi="Times New Roman" w:cs="Times New Roman"/>
                <w:sz w:val="24"/>
                <w:szCs w:val="24"/>
              </w:rPr>
              <w:t>trainees</w:t>
            </w:r>
            <w:proofErr w:type="spellEnd"/>
            <w:r w:rsidR="002D4C85"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  <w:proofErr w:type="spellStart"/>
            <w:r w:rsidR="0058176C">
              <w:rPr>
                <w:rFonts w:ascii="Times New Roman" w:hAnsi="Times New Roman" w:cs="Times New Roman"/>
                <w:sz w:val="24"/>
                <w:szCs w:val="24"/>
              </w:rPr>
              <w:t>career</w:t>
            </w:r>
            <w:proofErr w:type="spellEnd"/>
            <w:r w:rsidR="00581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DB38D1E" w14:textId="4CF838A4" w:rsidR="00981769" w:rsidRPr="0058176C" w:rsidRDefault="0058176C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spectives</w:t>
            </w:r>
            <w:proofErr w:type="spellEnd"/>
            <w:r w:rsidR="002D4C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D4C85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="00981769" w:rsidRPr="0058176C">
              <w:rPr>
                <w:rFonts w:ascii="Times New Roman" w:hAnsi="Times New Roman" w:cs="Times New Roman"/>
                <w:sz w:val="24"/>
                <w:szCs w:val="24"/>
              </w:rPr>
              <w:t xml:space="preserve"> COVID-19</w:t>
            </w:r>
            <w:r w:rsidR="002D4C85" w:rsidRPr="0058176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81769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</w:p>
          <w:p w14:paraId="46B89B6B" w14:textId="77777777" w:rsidR="00981769" w:rsidRPr="00981769" w:rsidRDefault="00981769" w:rsidP="00981769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A7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Tell the participants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9817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identiality and anonymity.</w:t>
            </w:r>
          </w:p>
          <w:p w14:paraId="332F3FCC" w14:textId="77777777" w:rsidR="00981769" w:rsidRPr="00981769" w:rsidRDefault="00981769" w:rsidP="00981769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A7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r w:rsidRPr="009817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 about the structure of the interview.</w:t>
            </w:r>
          </w:p>
        </w:tc>
      </w:tr>
      <w:tr w:rsidR="00326194" w:rsidRPr="00981769" w14:paraId="135BC4E9" w14:textId="77777777" w:rsidTr="00326194">
        <w:tc>
          <w:tcPr>
            <w:tcW w:w="1877" w:type="dxa"/>
          </w:tcPr>
          <w:p w14:paraId="7E15B637" w14:textId="77777777" w:rsidR="00326194" w:rsidRPr="00981769" w:rsidRDefault="00326194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81769">
              <w:rPr>
                <w:rFonts w:ascii="Times New Roman" w:hAnsi="Times New Roman" w:cs="Times New Roman"/>
                <w:b/>
                <w:kern w:val="2"/>
                <w:sz w:val="24"/>
                <w:szCs w:val="24"/>
              </w:rPr>
              <w:t>D</w:t>
            </w:r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>emographics</w:t>
            </w:r>
            <w:proofErr w:type="spellEnd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 participants</w:t>
            </w:r>
          </w:p>
        </w:tc>
        <w:tc>
          <w:tcPr>
            <w:tcW w:w="6753" w:type="dxa"/>
          </w:tcPr>
          <w:p w14:paraId="21FC4A47" w14:textId="77777777" w:rsid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  <w:lang w:eastAsia="zh-CN"/>
              </w:rPr>
              <w:t xml:space="preserve">1. </w:t>
            </w:r>
            <w:proofErr w:type="spellStart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>Gender</w:t>
            </w:r>
            <w:proofErr w:type="spellEnd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, age, </w:t>
            </w:r>
            <w:proofErr w:type="spellStart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>year</w:t>
            </w:r>
            <w:proofErr w:type="spellEnd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of </w:t>
            </w:r>
            <w:proofErr w:type="spellStart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>training</w:t>
            </w:r>
            <w:proofErr w:type="spellEnd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, </w:t>
            </w:r>
            <w:proofErr w:type="spellStart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>educational</w:t>
            </w:r>
            <w:proofErr w:type="spellEnd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  <w:proofErr w:type="spellStart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>background</w:t>
            </w:r>
            <w:proofErr w:type="spellEnd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, </w:t>
            </w:r>
            <w:proofErr w:type="spellStart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>work</w:t>
            </w:r>
            <w:proofErr w:type="spellEnd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</w:p>
          <w:p w14:paraId="66BA47A7" w14:textId="77777777" w:rsidR="00326194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kern w:val="2"/>
                <w:sz w:val="24"/>
                <w:szCs w:val="24"/>
                <w:lang w:eastAsia="zh-CN"/>
              </w:rPr>
              <w:t xml:space="preserve">  </w:t>
            </w:r>
            <w:proofErr w:type="spellStart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>experience</w:t>
            </w:r>
            <w:proofErr w:type="spellEnd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and </w:t>
            </w:r>
            <w:proofErr w:type="spellStart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>departments</w:t>
            </w:r>
            <w:proofErr w:type="spellEnd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, </w:t>
            </w:r>
            <w:proofErr w:type="spellStart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>workplace</w:t>
            </w:r>
            <w:proofErr w:type="spellEnd"/>
            <w:r w:rsidR="00326194" w:rsidRPr="00981769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location.</w:t>
            </w:r>
          </w:p>
        </w:tc>
      </w:tr>
      <w:tr w:rsidR="00981769" w:rsidRPr="00981769" w14:paraId="7869D3EB" w14:textId="77777777" w:rsidTr="00326194">
        <w:tc>
          <w:tcPr>
            <w:tcW w:w="1877" w:type="dxa"/>
            <w:vMerge w:val="restart"/>
          </w:tcPr>
          <w:p w14:paraId="429DE00F" w14:textId="77777777" w:rsidR="00981769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>Experiences</w:t>
            </w:r>
            <w:proofErr w:type="spellEnd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>during</w:t>
            </w:r>
            <w:proofErr w:type="spellEnd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VID-19</w:t>
            </w:r>
          </w:p>
        </w:tc>
        <w:tc>
          <w:tcPr>
            <w:tcW w:w="6753" w:type="dxa"/>
          </w:tcPr>
          <w:p w14:paraId="3DA968E1" w14:textId="77777777" w:rsidR="00981769" w:rsidRDefault="00981769" w:rsidP="00981769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. As a GP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trainee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, did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take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part in the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fighting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against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</w:p>
          <w:p w14:paraId="272959E1" w14:textId="77777777" w:rsidR="00981769" w:rsidRPr="00981769" w:rsidRDefault="00981769" w:rsidP="00981769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</w:t>
            </w:r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virus?</w:t>
            </w:r>
          </w:p>
        </w:tc>
      </w:tr>
      <w:tr w:rsidR="00981769" w:rsidRPr="00981769" w14:paraId="332739E0" w14:textId="77777777" w:rsidTr="00326194">
        <w:tc>
          <w:tcPr>
            <w:tcW w:w="1877" w:type="dxa"/>
            <w:vMerge/>
          </w:tcPr>
          <w:p w14:paraId="0EF3CDA5" w14:textId="77777777" w:rsidR="00981769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3" w:type="dxa"/>
          </w:tcPr>
          <w:p w14:paraId="3A24DC61" w14:textId="77777777" w:rsidR="00981769" w:rsidRPr="00981769" w:rsidRDefault="00525453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A7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r w:rsidR="00981769" w:rsidRPr="009817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 up:</w:t>
            </w:r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Please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introduce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briefly.</w:t>
            </w:r>
          </w:p>
        </w:tc>
      </w:tr>
      <w:tr w:rsidR="00981769" w:rsidRPr="00981769" w14:paraId="2CEEEB99" w14:textId="77777777" w:rsidTr="00326194">
        <w:tc>
          <w:tcPr>
            <w:tcW w:w="1877" w:type="dxa"/>
            <w:vMerge/>
          </w:tcPr>
          <w:p w14:paraId="02E4088A" w14:textId="77777777" w:rsidR="00981769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3" w:type="dxa"/>
          </w:tcPr>
          <w:p w14:paraId="01285886" w14:textId="77777777" w:rsidR="00981769" w:rsidRDefault="00981769" w:rsidP="00981769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know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roles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in COVID-19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through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3D8BD9D" w14:textId="3B8962F4" w:rsidR="00981769" w:rsidRPr="00981769" w:rsidRDefault="00981769" w:rsidP="00981769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</w:t>
            </w:r>
            <w:proofErr w:type="spellStart"/>
            <w:r w:rsidR="0058176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our</w:t>
            </w:r>
            <w:proofErr w:type="spellEnd"/>
            <w:r w:rsidR="0058176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58176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ork</w:t>
            </w:r>
            <w:proofErr w:type="spellEnd"/>
            <w:r w:rsidR="0058176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58176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xperience</w:t>
            </w:r>
            <w:proofErr w:type="spellEnd"/>
            <w:r w:rsidR="0058176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or </w:t>
            </w:r>
            <w:proofErr w:type="spellStart"/>
            <w:r w:rsidR="0058176C">
              <w:rPr>
                <w:rFonts w:ascii="Times New Roman" w:hAnsi="Times New Roman" w:cs="Times New Roman"/>
                <w:sz w:val="24"/>
                <w:szCs w:val="24"/>
              </w:rPr>
              <w:t>reported</w:t>
            </w:r>
            <w:proofErr w:type="spellEnd"/>
            <w:r w:rsidR="005817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8176C">
              <w:rPr>
                <w:rFonts w:ascii="Times New Roman" w:hAnsi="Times New Roman" w:cs="Times New Roman"/>
                <w:sz w:val="24"/>
                <w:szCs w:val="24"/>
              </w:rPr>
              <w:t>news</w:t>
            </w:r>
            <w:proofErr w:type="spellEnd"/>
            <w:r w:rsidR="0058176C">
              <w:rPr>
                <w:rFonts w:ascii="Times New Roman" w:hAnsi="Times New Roman" w:cs="Times New Roman"/>
                <w:sz w:val="24"/>
                <w:szCs w:val="24"/>
              </w:rPr>
              <w:t xml:space="preserve"> on</w:t>
            </w:r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social media? </w:t>
            </w:r>
          </w:p>
        </w:tc>
      </w:tr>
      <w:tr w:rsidR="00981769" w:rsidRPr="00981769" w14:paraId="6538B669" w14:textId="77777777" w:rsidTr="00326194">
        <w:tc>
          <w:tcPr>
            <w:tcW w:w="1877" w:type="dxa"/>
            <w:vMerge/>
          </w:tcPr>
          <w:p w14:paraId="64D122CE" w14:textId="77777777" w:rsidR="00981769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3" w:type="dxa"/>
          </w:tcPr>
          <w:p w14:paraId="46311D2A" w14:textId="77777777" w:rsidR="00981769" w:rsidRPr="00981769" w:rsidRDefault="00E24BD1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A7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r w:rsidR="00981769" w:rsidRPr="009817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 up:</w:t>
            </w:r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Can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give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examples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981769" w:rsidRPr="00981769" w14:paraId="1903E212" w14:textId="77777777" w:rsidTr="00326194">
        <w:tc>
          <w:tcPr>
            <w:tcW w:w="1877" w:type="dxa"/>
            <w:vMerge/>
          </w:tcPr>
          <w:p w14:paraId="4BBAD866" w14:textId="77777777" w:rsidR="00981769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3" w:type="dxa"/>
          </w:tcPr>
          <w:p w14:paraId="1E34A93B" w14:textId="77777777" w:rsidR="0058176C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events have made a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impression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</w:p>
          <w:p w14:paraId="30FDF099" w14:textId="2210000C" w:rsidR="00981769" w:rsidRPr="0058176C" w:rsidRDefault="0058176C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outbreak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981769" w:rsidRPr="00981769" w14:paraId="078DFDB6" w14:textId="77777777" w:rsidTr="00326194">
        <w:tc>
          <w:tcPr>
            <w:tcW w:w="1877" w:type="dxa"/>
            <w:vMerge/>
          </w:tcPr>
          <w:p w14:paraId="450480C4" w14:textId="77777777" w:rsidR="00981769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3" w:type="dxa"/>
          </w:tcPr>
          <w:p w14:paraId="58CCA9D5" w14:textId="77777777" w:rsidR="00E24BD1" w:rsidRDefault="00E24BD1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A7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r w:rsidR="00981769" w:rsidRPr="009817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 up:</w:t>
            </w:r>
            <w:bookmarkStart w:id="1" w:name="OLE_LINK2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A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bookmarkEnd w:id="1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As a GP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trainee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feel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these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9C26EC" w14:textId="77777777" w:rsidR="00981769" w:rsidRPr="00981769" w:rsidRDefault="00E24BD1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           </w:t>
            </w:r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events?</w:t>
            </w:r>
          </w:p>
        </w:tc>
      </w:tr>
      <w:tr w:rsidR="00981769" w:rsidRPr="00981769" w14:paraId="7B6CAB09" w14:textId="77777777" w:rsidTr="00326194">
        <w:tc>
          <w:tcPr>
            <w:tcW w:w="1877" w:type="dxa"/>
            <w:vMerge/>
          </w:tcPr>
          <w:p w14:paraId="6D4AD7A7" w14:textId="77777777" w:rsidR="00981769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3" w:type="dxa"/>
          </w:tcPr>
          <w:p w14:paraId="6B4005C5" w14:textId="77777777" w:rsidR="00E24BD1" w:rsidRDefault="00E24BD1" w:rsidP="00E24BD1">
            <w:pPr>
              <w:widowControl/>
              <w:autoSpaceDE w:val="0"/>
              <w:autoSpaceDN w:val="0"/>
              <w:adjustRightInd w:val="0"/>
              <w:spacing w:after="240" w:line="240" w:lineRule="atLeast"/>
              <w:ind w:firstLine="1560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A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he positive and negative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effects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</w:p>
          <w:p w14:paraId="122A4A2F" w14:textId="77777777" w:rsidR="00981769" w:rsidRPr="00E24BD1" w:rsidRDefault="00981769" w:rsidP="00E24BD1">
            <w:pPr>
              <w:widowControl/>
              <w:autoSpaceDE w:val="0"/>
              <w:autoSpaceDN w:val="0"/>
              <w:adjustRightInd w:val="0"/>
              <w:spacing w:after="240" w:line="240" w:lineRule="atLeast"/>
              <w:ind w:firstLine="1560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2" w:name="_GoBack"/>
            <w:bookmarkEnd w:id="2"/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se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4BD1">
              <w:rPr>
                <w:rFonts w:ascii="Times New Roman" w:hAnsi="Times New Roman" w:cs="Times New Roman"/>
                <w:sz w:val="24"/>
                <w:szCs w:val="24"/>
              </w:rPr>
              <w:t xml:space="preserve">events on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career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perspective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981769" w:rsidRPr="00981769" w14:paraId="253EB841" w14:textId="77777777" w:rsidTr="00326194">
        <w:tc>
          <w:tcPr>
            <w:tcW w:w="1877" w:type="dxa"/>
            <w:vMerge w:val="restart"/>
          </w:tcPr>
          <w:p w14:paraId="12EA80CB" w14:textId="77777777" w:rsidR="00981769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areer</w:t>
            </w:r>
            <w:proofErr w:type="spellEnd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>choice</w:t>
            </w:r>
            <w:proofErr w:type="spellEnd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>before</w:t>
            </w:r>
            <w:proofErr w:type="spellEnd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VID-19</w:t>
            </w:r>
          </w:p>
        </w:tc>
        <w:tc>
          <w:tcPr>
            <w:tcW w:w="6753" w:type="dxa"/>
          </w:tcPr>
          <w:p w14:paraId="495B9D6C" w14:textId="77777777" w:rsidR="00981769" w:rsidRDefault="00981769" w:rsidP="00981769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. Now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let’s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look back at the time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outbreak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did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AB3227B" w14:textId="77777777" w:rsidR="00981769" w:rsidRPr="00981769" w:rsidRDefault="00981769" w:rsidP="00981769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choose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participate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in the GP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program? </w:t>
            </w:r>
          </w:p>
        </w:tc>
      </w:tr>
      <w:tr w:rsidR="00981769" w:rsidRPr="00981769" w14:paraId="7843F317" w14:textId="77777777" w:rsidTr="00326194">
        <w:tc>
          <w:tcPr>
            <w:tcW w:w="1877" w:type="dxa"/>
            <w:vMerge/>
          </w:tcPr>
          <w:p w14:paraId="722F5AD8" w14:textId="77777777" w:rsidR="00981769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3" w:type="dxa"/>
          </w:tcPr>
          <w:p w14:paraId="1DBD0A61" w14:textId="77777777" w:rsidR="00981769" w:rsidRPr="00981769" w:rsidRDefault="00E24BD1" w:rsidP="00981769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A7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r w:rsidR="00981769" w:rsidRPr="009817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 up:</w:t>
            </w:r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willing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a GP back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then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981769" w:rsidRPr="00981769" w14:paraId="602A6B3F" w14:textId="77777777" w:rsidTr="00326194">
        <w:tc>
          <w:tcPr>
            <w:tcW w:w="1877" w:type="dxa"/>
            <w:vMerge w:val="restart"/>
          </w:tcPr>
          <w:p w14:paraId="61D1C0F9" w14:textId="77777777" w:rsidR="00981769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>Career</w:t>
            </w:r>
            <w:proofErr w:type="spellEnd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>choice</w:t>
            </w:r>
            <w:proofErr w:type="spellEnd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>perspectives</w:t>
            </w:r>
            <w:proofErr w:type="spellEnd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>after</w:t>
            </w:r>
            <w:proofErr w:type="spellEnd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>experiencing</w:t>
            </w:r>
            <w:proofErr w:type="spellEnd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e </w:t>
            </w:r>
            <w:proofErr w:type="spellStart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>outbreak</w:t>
            </w:r>
            <w:proofErr w:type="spellEnd"/>
          </w:p>
        </w:tc>
        <w:tc>
          <w:tcPr>
            <w:tcW w:w="6753" w:type="dxa"/>
          </w:tcPr>
          <w:p w14:paraId="46E507F8" w14:textId="77777777" w:rsidR="00981769" w:rsidRDefault="00981769" w:rsidP="00981769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outbreak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, did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make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career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B6F8411" w14:textId="77777777" w:rsidR="00981769" w:rsidRPr="00981769" w:rsidRDefault="00981769" w:rsidP="00981769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planning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career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choice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in the future? </w:t>
            </w:r>
          </w:p>
        </w:tc>
      </w:tr>
      <w:tr w:rsidR="00981769" w:rsidRPr="00981769" w14:paraId="25302C51" w14:textId="77777777" w:rsidTr="00326194">
        <w:tc>
          <w:tcPr>
            <w:tcW w:w="1877" w:type="dxa"/>
            <w:vMerge/>
          </w:tcPr>
          <w:p w14:paraId="56613F61" w14:textId="77777777" w:rsidR="00981769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3" w:type="dxa"/>
          </w:tcPr>
          <w:p w14:paraId="6BC950DD" w14:textId="77777777" w:rsidR="00981769" w:rsidRPr="00981769" w:rsidRDefault="00E24BD1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A7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r w:rsidR="00981769" w:rsidRPr="009817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 up:</w:t>
            </w:r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has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caused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981769" w:rsidRPr="00981769" w14:paraId="6BDEC873" w14:textId="77777777" w:rsidTr="00326194">
        <w:tc>
          <w:tcPr>
            <w:tcW w:w="1877" w:type="dxa"/>
            <w:vMerge/>
          </w:tcPr>
          <w:p w14:paraId="4420E6FB" w14:textId="77777777" w:rsidR="00981769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3" w:type="dxa"/>
          </w:tcPr>
          <w:p w14:paraId="3D4A16EE" w14:textId="77777777" w:rsid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. How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did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people’s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ideas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affect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way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E5E89F1" w14:textId="77777777" w:rsidR="00981769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career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planning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981769" w:rsidRPr="00981769" w14:paraId="7E225A11" w14:textId="77777777" w:rsidTr="00326194">
        <w:tc>
          <w:tcPr>
            <w:tcW w:w="1877" w:type="dxa"/>
            <w:vMerge/>
          </w:tcPr>
          <w:p w14:paraId="5CBCE52D" w14:textId="77777777" w:rsidR="00981769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3" w:type="dxa"/>
          </w:tcPr>
          <w:p w14:paraId="55B0E3DC" w14:textId="77777777" w:rsidR="00981769" w:rsidRPr="00981769" w:rsidRDefault="00E24BD1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A7"/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</w:t>
            </w:r>
            <w:r w:rsidR="00981769" w:rsidRPr="009817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 up:</w:t>
            </w:r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Can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give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some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examples</w:t>
            </w:r>
            <w:proofErr w:type="spellEnd"/>
            <w:r w:rsidR="00981769" w:rsidRPr="0098176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981769" w:rsidRPr="00981769">
              <w:rPr>
                <w:rFonts w:ascii="MS Mincho" w:eastAsia="MS Mincho" w:hAnsi="MS Mincho" w:cs="MS Mincho"/>
                <w:sz w:val="24"/>
                <w:szCs w:val="24"/>
              </w:rPr>
              <w:t> </w:t>
            </w:r>
          </w:p>
        </w:tc>
      </w:tr>
      <w:tr w:rsidR="00981769" w:rsidRPr="00981769" w14:paraId="10E0EB07" w14:textId="77777777" w:rsidTr="00326194">
        <w:tc>
          <w:tcPr>
            <w:tcW w:w="1877" w:type="dxa"/>
            <w:vMerge/>
          </w:tcPr>
          <w:p w14:paraId="06E634A4" w14:textId="77777777" w:rsidR="00981769" w:rsidRPr="00981769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3" w:type="dxa"/>
          </w:tcPr>
          <w:p w14:paraId="487E31CC" w14:textId="77777777" w:rsidR="00981769" w:rsidRDefault="00981769" w:rsidP="00981769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he COVID-19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outbreak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expect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</w:p>
          <w:p w14:paraId="2C493E1F" w14:textId="77777777" w:rsidR="00981769" w:rsidRPr="00981769" w:rsidRDefault="00981769" w:rsidP="00981769">
            <w:pPr>
              <w:autoSpaceDE w:val="0"/>
              <w:autoSpaceDN w:val="0"/>
              <w:adjustRightInd w:val="0"/>
              <w:spacing w:after="240"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</w:t>
            </w:r>
            <w:r w:rsidRPr="00981769">
              <w:rPr>
                <w:rFonts w:ascii="Times New Roman" w:hAnsi="Times New Roman" w:cs="Times New Roman"/>
                <w:sz w:val="24"/>
                <w:szCs w:val="24"/>
              </w:rPr>
              <w:t>future of the profession?</w:t>
            </w:r>
          </w:p>
        </w:tc>
      </w:tr>
      <w:tr w:rsidR="00326194" w:rsidRPr="00981769" w14:paraId="6415D2A2" w14:textId="77777777" w:rsidTr="00326194">
        <w:tc>
          <w:tcPr>
            <w:tcW w:w="1877" w:type="dxa"/>
          </w:tcPr>
          <w:p w14:paraId="1FA53520" w14:textId="77777777" w:rsidR="00326194" w:rsidRPr="00981769" w:rsidRDefault="00CC70D2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981769">
              <w:rPr>
                <w:rFonts w:ascii="Times New Roman" w:hAnsi="Times New Roman" w:cs="Times New Roman"/>
                <w:b/>
                <w:sz w:val="24"/>
                <w:szCs w:val="24"/>
              </w:rPr>
              <w:t>Closing</w:t>
            </w:r>
            <w:proofErr w:type="spellEnd"/>
          </w:p>
        </w:tc>
        <w:tc>
          <w:tcPr>
            <w:tcW w:w="6753" w:type="dxa"/>
          </w:tcPr>
          <w:p w14:paraId="1FF3CE57" w14:textId="77777777" w:rsidR="00E24BD1" w:rsidRDefault="00981769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9. </w:t>
            </w:r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proofErr w:type="spellStart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proofErr w:type="spellEnd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proofErr w:type="spellEnd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>want</w:t>
            </w:r>
            <w:proofErr w:type="spellEnd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>add</w:t>
            </w:r>
            <w:proofErr w:type="spellEnd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proofErr w:type="spellEnd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  <w:proofErr w:type="spellEnd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proofErr w:type="spellEnd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73F9E8B" w14:textId="77777777" w:rsidR="00E24BD1" w:rsidRDefault="00E24BD1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</w:t>
            </w:r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have not </w:t>
            </w:r>
            <w:proofErr w:type="spellStart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>talked</w:t>
            </w:r>
            <w:proofErr w:type="spellEnd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>concerning</w:t>
            </w:r>
            <w:proofErr w:type="spellEnd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proofErr w:type="spellEnd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>perspectives</w:t>
            </w:r>
            <w:proofErr w:type="spellEnd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</w:p>
          <w:p w14:paraId="0EB22A84" w14:textId="77777777" w:rsidR="00326194" w:rsidRPr="00981769" w:rsidRDefault="00E24BD1" w:rsidP="00981769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 </w:t>
            </w:r>
            <w:proofErr w:type="spellStart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>career</w:t>
            </w:r>
            <w:proofErr w:type="spellEnd"/>
            <w:r w:rsidR="00CC70D2" w:rsidRPr="0098176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</w:tbl>
    <w:p w14:paraId="343E7209" w14:textId="77777777" w:rsidR="00326194" w:rsidRPr="00981769" w:rsidRDefault="00326194" w:rsidP="00981769">
      <w:pPr>
        <w:widowControl/>
        <w:autoSpaceDE w:val="0"/>
        <w:autoSpaceDN w:val="0"/>
        <w:adjustRightInd w:val="0"/>
        <w:spacing w:after="240" w:line="240" w:lineRule="atLeast"/>
        <w:jc w:val="left"/>
        <w:rPr>
          <w:rFonts w:ascii="Times New Roman" w:hAnsi="Times New Roman" w:cs="Times New Roman"/>
          <w:kern w:val="0"/>
          <w:lang w:val="en-GB"/>
        </w:rPr>
      </w:pPr>
    </w:p>
    <w:sectPr w:rsidR="00326194" w:rsidRPr="00981769" w:rsidSect="000B676B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B665A2"/>
    <w:multiLevelType w:val="hybridMultilevel"/>
    <w:tmpl w:val="6E96F78E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31B"/>
    <w:rsid w:val="00001E38"/>
    <w:rsid w:val="00002BA1"/>
    <w:rsid w:val="000054A5"/>
    <w:rsid w:val="000163E5"/>
    <w:rsid w:val="000172DE"/>
    <w:rsid w:val="00023405"/>
    <w:rsid w:val="000238BB"/>
    <w:rsid w:val="000267A9"/>
    <w:rsid w:val="000320AD"/>
    <w:rsid w:val="00033A1F"/>
    <w:rsid w:val="00040181"/>
    <w:rsid w:val="000455CE"/>
    <w:rsid w:val="00055100"/>
    <w:rsid w:val="000578A3"/>
    <w:rsid w:val="00061D69"/>
    <w:rsid w:val="0006386F"/>
    <w:rsid w:val="00065547"/>
    <w:rsid w:val="00065896"/>
    <w:rsid w:val="000745F4"/>
    <w:rsid w:val="00075266"/>
    <w:rsid w:val="0008304A"/>
    <w:rsid w:val="000848D9"/>
    <w:rsid w:val="00085E56"/>
    <w:rsid w:val="00091F6A"/>
    <w:rsid w:val="000927F0"/>
    <w:rsid w:val="000933FC"/>
    <w:rsid w:val="000A1008"/>
    <w:rsid w:val="000A18EB"/>
    <w:rsid w:val="000B18C9"/>
    <w:rsid w:val="000B35E5"/>
    <w:rsid w:val="000B589B"/>
    <w:rsid w:val="000B679C"/>
    <w:rsid w:val="000C03F7"/>
    <w:rsid w:val="000C4F53"/>
    <w:rsid w:val="000C5E9F"/>
    <w:rsid w:val="000C6111"/>
    <w:rsid w:val="000C6929"/>
    <w:rsid w:val="000C6C5D"/>
    <w:rsid w:val="000C7AED"/>
    <w:rsid w:val="000D17D8"/>
    <w:rsid w:val="000D30B5"/>
    <w:rsid w:val="000E5416"/>
    <w:rsid w:val="000F14A8"/>
    <w:rsid w:val="000F7BB6"/>
    <w:rsid w:val="001103B3"/>
    <w:rsid w:val="00114483"/>
    <w:rsid w:val="00114B98"/>
    <w:rsid w:val="00115EB3"/>
    <w:rsid w:val="0011609C"/>
    <w:rsid w:val="00116BE0"/>
    <w:rsid w:val="001200F5"/>
    <w:rsid w:val="00121CC3"/>
    <w:rsid w:val="00135B48"/>
    <w:rsid w:val="0014061A"/>
    <w:rsid w:val="00144B8A"/>
    <w:rsid w:val="00154853"/>
    <w:rsid w:val="00154D6F"/>
    <w:rsid w:val="0016172C"/>
    <w:rsid w:val="00163EAB"/>
    <w:rsid w:val="00170933"/>
    <w:rsid w:val="00172511"/>
    <w:rsid w:val="00172EB7"/>
    <w:rsid w:val="0017524A"/>
    <w:rsid w:val="00180AA9"/>
    <w:rsid w:val="0018207C"/>
    <w:rsid w:val="00182A7E"/>
    <w:rsid w:val="001856A7"/>
    <w:rsid w:val="00185E87"/>
    <w:rsid w:val="001918B4"/>
    <w:rsid w:val="001964B5"/>
    <w:rsid w:val="00197E1B"/>
    <w:rsid w:val="001A246C"/>
    <w:rsid w:val="001A4A55"/>
    <w:rsid w:val="001B0595"/>
    <w:rsid w:val="001B3094"/>
    <w:rsid w:val="001B39A6"/>
    <w:rsid w:val="001C1E77"/>
    <w:rsid w:val="001C4D60"/>
    <w:rsid w:val="001C71A2"/>
    <w:rsid w:val="001E471A"/>
    <w:rsid w:val="001E76CB"/>
    <w:rsid w:val="001F25BF"/>
    <w:rsid w:val="001F333A"/>
    <w:rsid w:val="00207B12"/>
    <w:rsid w:val="00225DFD"/>
    <w:rsid w:val="00231F12"/>
    <w:rsid w:val="00234FD5"/>
    <w:rsid w:val="00235870"/>
    <w:rsid w:val="00240891"/>
    <w:rsid w:val="0024472B"/>
    <w:rsid w:val="00253094"/>
    <w:rsid w:val="002537EF"/>
    <w:rsid w:val="00254315"/>
    <w:rsid w:val="00263112"/>
    <w:rsid w:val="00273169"/>
    <w:rsid w:val="00277D4D"/>
    <w:rsid w:val="0028032E"/>
    <w:rsid w:val="002814F0"/>
    <w:rsid w:val="00290CD0"/>
    <w:rsid w:val="00293DDD"/>
    <w:rsid w:val="002A42F1"/>
    <w:rsid w:val="002A594F"/>
    <w:rsid w:val="002A6652"/>
    <w:rsid w:val="002B4D1E"/>
    <w:rsid w:val="002B5EE1"/>
    <w:rsid w:val="002C0186"/>
    <w:rsid w:val="002C1402"/>
    <w:rsid w:val="002C6E8A"/>
    <w:rsid w:val="002D25E6"/>
    <w:rsid w:val="002D3968"/>
    <w:rsid w:val="002D4C85"/>
    <w:rsid w:val="002E212F"/>
    <w:rsid w:val="002E331B"/>
    <w:rsid w:val="002F51F4"/>
    <w:rsid w:val="002F6E00"/>
    <w:rsid w:val="003050AE"/>
    <w:rsid w:val="00316B23"/>
    <w:rsid w:val="0032114B"/>
    <w:rsid w:val="00322004"/>
    <w:rsid w:val="00325070"/>
    <w:rsid w:val="00326194"/>
    <w:rsid w:val="00326CE1"/>
    <w:rsid w:val="00327377"/>
    <w:rsid w:val="00327F60"/>
    <w:rsid w:val="0033637D"/>
    <w:rsid w:val="00341367"/>
    <w:rsid w:val="00346BBE"/>
    <w:rsid w:val="00351885"/>
    <w:rsid w:val="00354A59"/>
    <w:rsid w:val="00355F37"/>
    <w:rsid w:val="00362DC4"/>
    <w:rsid w:val="00366CB3"/>
    <w:rsid w:val="00370E09"/>
    <w:rsid w:val="00371AB8"/>
    <w:rsid w:val="003747BC"/>
    <w:rsid w:val="00376BEE"/>
    <w:rsid w:val="0038526A"/>
    <w:rsid w:val="0039574B"/>
    <w:rsid w:val="003A175E"/>
    <w:rsid w:val="003B348F"/>
    <w:rsid w:val="003C55A2"/>
    <w:rsid w:val="003C7F54"/>
    <w:rsid w:val="003D4F04"/>
    <w:rsid w:val="003D5361"/>
    <w:rsid w:val="003D7011"/>
    <w:rsid w:val="003E464D"/>
    <w:rsid w:val="003E4F32"/>
    <w:rsid w:val="003E7834"/>
    <w:rsid w:val="003F0D2B"/>
    <w:rsid w:val="003F6A65"/>
    <w:rsid w:val="003F7605"/>
    <w:rsid w:val="00404EB5"/>
    <w:rsid w:val="004123CD"/>
    <w:rsid w:val="00414EEC"/>
    <w:rsid w:val="00417E4A"/>
    <w:rsid w:val="004202C7"/>
    <w:rsid w:val="00434637"/>
    <w:rsid w:val="0043480B"/>
    <w:rsid w:val="00434912"/>
    <w:rsid w:val="00435CA3"/>
    <w:rsid w:val="00463690"/>
    <w:rsid w:val="00463B94"/>
    <w:rsid w:val="00473F4E"/>
    <w:rsid w:val="00477510"/>
    <w:rsid w:val="0048100D"/>
    <w:rsid w:val="00481727"/>
    <w:rsid w:val="00484BF7"/>
    <w:rsid w:val="00490742"/>
    <w:rsid w:val="00490CF7"/>
    <w:rsid w:val="00491BD6"/>
    <w:rsid w:val="00496129"/>
    <w:rsid w:val="004A276D"/>
    <w:rsid w:val="004C35BE"/>
    <w:rsid w:val="004D2D37"/>
    <w:rsid w:val="004D31E2"/>
    <w:rsid w:val="004E16DF"/>
    <w:rsid w:val="004E2B9A"/>
    <w:rsid w:val="004E461A"/>
    <w:rsid w:val="004F408A"/>
    <w:rsid w:val="004F5BD2"/>
    <w:rsid w:val="005053DC"/>
    <w:rsid w:val="005071E0"/>
    <w:rsid w:val="00507693"/>
    <w:rsid w:val="005101CE"/>
    <w:rsid w:val="005104B7"/>
    <w:rsid w:val="00514C21"/>
    <w:rsid w:val="005160CC"/>
    <w:rsid w:val="005237D8"/>
    <w:rsid w:val="00525453"/>
    <w:rsid w:val="00525DDD"/>
    <w:rsid w:val="005400E5"/>
    <w:rsid w:val="0054783B"/>
    <w:rsid w:val="00555B16"/>
    <w:rsid w:val="00556E10"/>
    <w:rsid w:val="00566273"/>
    <w:rsid w:val="005671F7"/>
    <w:rsid w:val="0057498F"/>
    <w:rsid w:val="0058176C"/>
    <w:rsid w:val="00581EFC"/>
    <w:rsid w:val="00584039"/>
    <w:rsid w:val="00590E2D"/>
    <w:rsid w:val="00592D29"/>
    <w:rsid w:val="00593148"/>
    <w:rsid w:val="005945CF"/>
    <w:rsid w:val="00597174"/>
    <w:rsid w:val="005A2E72"/>
    <w:rsid w:val="005A41D3"/>
    <w:rsid w:val="005B16E7"/>
    <w:rsid w:val="005B2B00"/>
    <w:rsid w:val="005B5C05"/>
    <w:rsid w:val="005C520A"/>
    <w:rsid w:val="005D05FC"/>
    <w:rsid w:val="005D3344"/>
    <w:rsid w:val="005D6261"/>
    <w:rsid w:val="005E3648"/>
    <w:rsid w:val="005E37AB"/>
    <w:rsid w:val="005E4F91"/>
    <w:rsid w:val="005E54DE"/>
    <w:rsid w:val="005E55AB"/>
    <w:rsid w:val="005E6971"/>
    <w:rsid w:val="005F4438"/>
    <w:rsid w:val="0061054A"/>
    <w:rsid w:val="00615B1E"/>
    <w:rsid w:val="00622AF9"/>
    <w:rsid w:val="006242E6"/>
    <w:rsid w:val="00625554"/>
    <w:rsid w:val="00630936"/>
    <w:rsid w:val="006417D2"/>
    <w:rsid w:val="006420BC"/>
    <w:rsid w:val="00644DB6"/>
    <w:rsid w:val="00653852"/>
    <w:rsid w:val="00661B16"/>
    <w:rsid w:val="00662A5B"/>
    <w:rsid w:val="00664EE2"/>
    <w:rsid w:val="0067047D"/>
    <w:rsid w:val="0067110D"/>
    <w:rsid w:val="00675780"/>
    <w:rsid w:val="00683827"/>
    <w:rsid w:val="00684E5C"/>
    <w:rsid w:val="00691D75"/>
    <w:rsid w:val="0069312F"/>
    <w:rsid w:val="006954F5"/>
    <w:rsid w:val="006A0184"/>
    <w:rsid w:val="006A1156"/>
    <w:rsid w:val="006A5AC6"/>
    <w:rsid w:val="006B0988"/>
    <w:rsid w:val="006B63F5"/>
    <w:rsid w:val="006D262D"/>
    <w:rsid w:val="006D4659"/>
    <w:rsid w:val="006E05E0"/>
    <w:rsid w:val="006E05F0"/>
    <w:rsid w:val="006E53B3"/>
    <w:rsid w:val="006E6C39"/>
    <w:rsid w:val="006F6561"/>
    <w:rsid w:val="006F7F80"/>
    <w:rsid w:val="00701FD1"/>
    <w:rsid w:val="00702C27"/>
    <w:rsid w:val="00710011"/>
    <w:rsid w:val="0071018A"/>
    <w:rsid w:val="00710A46"/>
    <w:rsid w:val="00711A33"/>
    <w:rsid w:val="00711AA3"/>
    <w:rsid w:val="00715221"/>
    <w:rsid w:val="00717292"/>
    <w:rsid w:val="00720FAF"/>
    <w:rsid w:val="007235FA"/>
    <w:rsid w:val="00724A4F"/>
    <w:rsid w:val="00731F09"/>
    <w:rsid w:val="00734066"/>
    <w:rsid w:val="00735B8C"/>
    <w:rsid w:val="00736B6F"/>
    <w:rsid w:val="007407BD"/>
    <w:rsid w:val="00742906"/>
    <w:rsid w:val="00745958"/>
    <w:rsid w:val="00746DAB"/>
    <w:rsid w:val="007562DB"/>
    <w:rsid w:val="0076053C"/>
    <w:rsid w:val="00761D85"/>
    <w:rsid w:val="007764FA"/>
    <w:rsid w:val="007828E3"/>
    <w:rsid w:val="00784879"/>
    <w:rsid w:val="00784EF5"/>
    <w:rsid w:val="00786F18"/>
    <w:rsid w:val="007966A7"/>
    <w:rsid w:val="0079688F"/>
    <w:rsid w:val="00796C52"/>
    <w:rsid w:val="007A1499"/>
    <w:rsid w:val="007A3656"/>
    <w:rsid w:val="007A6408"/>
    <w:rsid w:val="007B0D0E"/>
    <w:rsid w:val="007B3838"/>
    <w:rsid w:val="007B4A8E"/>
    <w:rsid w:val="007B50AB"/>
    <w:rsid w:val="007C14AD"/>
    <w:rsid w:val="007C375F"/>
    <w:rsid w:val="007D1CA7"/>
    <w:rsid w:val="007E14F8"/>
    <w:rsid w:val="007E34F4"/>
    <w:rsid w:val="007E3CD5"/>
    <w:rsid w:val="007E6FBA"/>
    <w:rsid w:val="007E6FCA"/>
    <w:rsid w:val="007F10F1"/>
    <w:rsid w:val="007F131B"/>
    <w:rsid w:val="007F1B1D"/>
    <w:rsid w:val="007F3355"/>
    <w:rsid w:val="007F6822"/>
    <w:rsid w:val="0080028C"/>
    <w:rsid w:val="008051F0"/>
    <w:rsid w:val="00811DDE"/>
    <w:rsid w:val="00812C0D"/>
    <w:rsid w:val="008218A9"/>
    <w:rsid w:val="00826766"/>
    <w:rsid w:val="0082697B"/>
    <w:rsid w:val="00833CCD"/>
    <w:rsid w:val="00835F9A"/>
    <w:rsid w:val="00840BE5"/>
    <w:rsid w:val="00843E09"/>
    <w:rsid w:val="0084741A"/>
    <w:rsid w:val="00851E16"/>
    <w:rsid w:val="00852A8F"/>
    <w:rsid w:val="008561CE"/>
    <w:rsid w:val="008601A6"/>
    <w:rsid w:val="0086199E"/>
    <w:rsid w:val="00863BCA"/>
    <w:rsid w:val="00867825"/>
    <w:rsid w:val="00882377"/>
    <w:rsid w:val="00891C5F"/>
    <w:rsid w:val="0089644B"/>
    <w:rsid w:val="008968E5"/>
    <w:rsid w:val="00897060"/>
    <w:rsid w:val="008A0F79"/>
    <w:rsid w:val="008A2127"/>
    <w:rsid w:val="008B46A5"/>
    <w:rsid w:val="008B5FD3"/>
    <w:rsid w:val="008C0D58"/>
    <w:rsid w:val="008C14DC"/>
    <w:rsid w:val="008D4BC4"/>
    <w:rsid w:val="008D7EA1"/>
    <w:rsid w:val="008E03F7"/>
    <w:rsid w:val="008E3508"/>
    <w:rsid w:val="008E7F81"/>
    <w:rsid w:val="008F79DC"/>
    <w:rsid w:val="008F7D31"/>
    <w:rsid w:val="00911835"/>
    <w:rsid w:val="009243E4"/>
    <w:rsid w:val="009277A2"/>
    <w:rsid w:val="0093263A"/>
    <w:rsid w:val="0093796E"/>
    <w:rsid w:val="009415B7"/>
    <w:rsid w:val="00944810"/>
    <w:rsid w:val="009504C6"/>
    <w:rsid w:val="009508B0"/>
    <w:rsid w:val="0095099A"/>
    <w:rsid w:val="00951ED1"/>
    <w:rsid w:val="009573F7"/>
    <w:rsid w:val="0096443D"/>
    <w:rsid w:val="00964497"/>
    <w:rsid w:val="009665D6"/>
    <w:rsid w:val="009700EF"/>
    <w:rsid w:val="00981769"/>
    <w:rsid w:val="00983B8D"/>
    <w:rsid w:val="009901E7"/>
    <w:rsid w:val="00990265"/>
    <w:rsid w:val="00995B12"/>
    <w:rsid w:val="00996746"/>
    <w:rsid w:val="00997064"/>
    <w:rsid w:val="0099743D"/>
    <w:rsid w:val="00997764"/>
    <w:rsid w:val="009A0E6B"/>
    <w:rsid w:val="009A16BC"/>
    <w:rsid w:val="009A225B"/>
    <w:rsid w:val="009A6A44"/>
    <w:rsid w:val="009C1330"/>
    <w:rsid w:val="009D1C91"/>
    <w:rsid w:val="009D226B"/>
    <w:rsid w:val="009D2551"/>
    <w:rsid w:val="009D3046"/>
    <w:rsid w:val="009D408C"/>
    <w:rsid w:val="009D480B"/>
    <w:rsid w:val="009E2754"/>
    <w:rsid w:val="009E513D"/>
    <w:rsid w:val="009F60BF"/>
    <w:rsid w:val="00A02F7A"/>
    <w:rsid w:val="00A04DFC"/>
    <w:rsid w:val="00A0584F"/>
    <w:rsid w:val="00A0765C"/>
    <w:rsid w:val="00A10271"/>
    <w:rsid w:val="00A13950"/>
    <w:rsid w:val="00A16FE4"/>
    <w:rsid w:val="00A178E5"/>
    <w:rsid w:val="00A276EF"/>
    <w:rsid w:val="00A31148"/>
    <w:rsid w:val="00A3120B"/>
    <w:rsid w:val="00A40BEF"/>
    <w:rsid w:val="00A43096"/>
    <w:rsid w:val="00A44FBA"/>
    <w:rsid w:val="00A46BD5"/>
    <w:rsid w:val="00A52337"/>
    <w:rsid w:val="00A61577"/>
    <w:rsid w:val="00A64A4F"/>
    <w:rsid w:val="00A72803"/>
    <w:rsid w:val="00A75764"/>
    <w:rsid w:val="00A75854"/>
    <w:rsid w:val="00A805E4"/>
    <w:rsid w:val="00AB6FC6"/>
    <w:rsid w:val="00AC2F7B"/>
    <w:rsid w:val="00AD116B"/>
    <w:rsid w:val="00AD1734"/>
    <w:rsid w:val="00AD5831"/>
    <w:rsid w:val="00AE34FA"/>
    <w:rsid w:val="00AE36F2"/>
    <w:rsid w:val="00AE3C8F"/>
    <w:rsid w:val="00AF049E"/>
    <w:rsid w:val="00B07CCA"/>
    <w:rsid w:val="00B10BB3"/>
    <w:rsid w:val="00B15D6F"/>
    <w:rsid w:val="00B27E0E"/>
    <w:rsid w:val="00B337BF"/>
    <w:rsid w:val="00B37160"/>
    <w:rsid w:val="00B37443"/>
    <w:rsid w:val="00B4256A"/>
    <w:rsid w:val="00B44B97"/>
    <w:rsid w:val="00B45DF5"/>
    <w:rsid w:val="00B51155"/>
    <w:rsid w:val="00B54EBF"/>
    <w:rsid w:val="00B71303"/>
    <w:rsid w:val="00B81ADF"/>
    <w:rsid w:val="00B82898"/>
    <w:rsid w:val="00B912C9"/>
    <w:rsid w:val="00B913AC"/>
    <w:rsid w:val="00B93D80"/>
    <w:rsid w:val="00B949F1"/>
    <w:rsid w:val="00B94E77"/>
    <w:rsid w:val="00BA09AE"/>
    <w:rsid w:val="00BA708E"/>
    <w:rsid w:val="00BB0FEC"/>
    <w:rsid w:val="00BC023B"/>
    <w:rsid w:val="00BC35EC"/>
    <w:rsid w:val="00BC66E8"/>
    <w:rsid w:val="00BC7CFC"/>
    <w:rsid w:val="00BD05E7"/>
    <w:rsid w:val="00BE54A2"/>
    <w:rsid w:val="00BF0848"/>
    <w:rsid w:val="00BF57DB"/>
    <w:rsid w:val="00BF63A4"/>
    <w:rsid w:val="00C0290E"/>
    <w:rsid w:val="00C1112A"/>
    <w:rsid w:val="00C116A2"/>
    <w:rsid w:val="00C12135"/>
    <w:rsid w:val="00C172D3"/>
    <w:rsid w:val="00C21EAB"/>
    <w:rsid w:val="00C26544"/>
    <w:rsid w:val="00C32CA0"/>
    <w:rsid w:val="00C35A56"/>
    <w:rsid w:val="00C3610B"/>
    <w:rsid w:val="00C364C6"/>
    <w:rsid w:val="00C4038C"/>
    <w:rsid w:val="00C436E3"/>
    <w:rsid w:val="00C51BEE"/>
    <w:rsid w:val="00C57B96"/>
    <w:rsid w:val="00C6243D"/>
    <w:rsid w:val="00C63C83"/>
    <w:rsid w:val="00C63D7A"/>
    <w:rsid w:val="00C6433B"/>
    <w:rsid w:val="00C65396"/>
    <w:rsid w:val="00C67799"/>
    <w:rsid w:val="00C74B32"/>
    <w:rsid w:val="00C80C90"/>
    <w:rsid w:val="00C82D67"/>
    <w:rsid w:val="00C91AC0"/>
    <w:rsid w:val="00CB1729"/>
    <w:rsid w:val="00CB227D"/>
    <w:rsid w:val="00CB51E2"/>
    <w:rsid w:val="00CB52F2"/>
    <w:rsid w:val="00CB690D"/>
    <w:rsid w:val="00CC0DE7"/>
    <w:rsid w:val="00CC224C"/>
    <w:rsid w:val="00CC571A"/>
    <w:rsid w:val="00CC70D2"/>
    <w:rsid w:val="00CC7803"/>
    <w:rsid w:val="00CD1F3E"/>
    <w:rsid w:val="00CD7CF1"/>
    <w:rsid w:val="00CD7E64"/>
    <w:rsid w:val="00CE59BF"/>
    <w:rsid w:val="00CE7A0E"/>
    <w:rsid w:val="00CF5C2F"/>
    <w:rsid w:val="00CF6765"/>
    <w:rsid w:val="00D006C2"/>
    <w:rsid w:val="00D010F8"/>
    <w:rsid w:val="00D072FB"/>
    <w:rsid w:val="00D07C71"/>
    <w:rsid w:val="00D10B22"/>
    <w:rsid w:val="00D111F8"/>
    <w:rsid w:val="00D15DB0"/>
    <w:rsid w:val="00D20149"/>
    <w:rsid w:val="00D222C8"/>
    <w:rsid w:val="00D279B6"/>
    <w:rsid w:val="00D27A04"/>
    <w:rsid w:val="00D30FC1"/>
    <w:rsid w:val="00D35D2C"/>
    <w:rsid w:val="00D42789"/>
    <w:rsid w:val="00D43F30"/>
    <w:rsid w:val="00D46FA6"/>
    <w:rsid w:val="00D505FC"/>
    <w:rsid w:val="00D51170"/>
    <w:rsid w:val="00D530E2"/>
    <w:rsid w:val="00D57ED7"/>
    <w:rsid w:val="00D64527"/>
    <w:rsid w:val="00D66F85"/>
    <w:rsid w:val="00D67123"/>
    <w:rsid w:val="00D71521"/>
    <w:rsid w:val="00D72298"/>
    <w:rsid w:val="00D82748"/>
    <w:rsid w:val="00D835F4"/>
    <w:rsid w:val="00D8417C"/>
    <w:rsid w:val="00D851B0"/>
    <w:rsid w:val="00D904CB"/>
    <w:rsid w:val="00D92A2D"/>
    <w:rsid w:val="00D93494"/>
    <w:rsid w:val="00D93F5E"/>
    <w:rsid w:val="00D95BCB"/>
    <w:rsid w:val="00DA2259"/>
    <w:rsid w:val="00DB0BE5"/>
    <w:rsid w:val="00DB263A"/>
    <w:rsid w:val="00DB32F2"/>
    <w:rsid w:val="00DC021B"/>
    <w:rsid w:val="00DC7670"/>
    <w:rsid w:val="00DD4F17"/>
    <w:rsid w:val="00DD7234"/>
    <w:rsid w:val="00DE071C"/>
    <w:rsid w:val="00DE3D56"/>
    <w:rsid w:val="00DE5610"/>
    <w:rsid w:val="00DE6ED1"/>
    <w:rsid w:val="00DE7809"/>
    <w:rsid w:val="00DF05BC"/>
    <w:rsid w:val="00DF1102"/>
    <w:rsid w:val="00DF49C0"/>
    <w:rsid w:val="00E0207A"/>
    <w:rsid w:val="00E07B3D"/>
    <w:rsid w:val="00E10083"/>
    <w:rsid w:val="00E22128"/>
    <w:rsid w:val="00E24BD1"/>
    <w:rsid w:val="00E26F6C"/>
    <w:rsid w:val="00E30EA8"/>
    <w:rsid w:val="00E310A1"/>
    <w:rsid w:val="00E34C25"/>
    <w:rsid w:val="00E35D78"/>
    <w:rsid w:val="00E36EE0"/>
    <w:rsid w:val="00E530DB"/>
    <w:rsid w:val="00E60700"/>
    <w:rsid w:val="00E60FDA"/>
    <w:rsid w:val="00E632FE"/>
    <w:rsid w:val="00E701DC"/>
    <w:rsid w:val="00E74093"/>
    <w:rsid w:val="00E81C21"/>
    <w:rsid w:val="00E83702"/>
    <w:rsid w:val="00E866E7"/>
    <w:rsid w:val="00E91BF5"/>
    <w:rsid w:val="00E96D01"/>
    <w:rsid w:val="00E96E98"/>
    <w:rsid w:val="00EA1F8B"/>
    <w:rsid w:val="00EA3E3B"/>
    <w:rsid w:val="00EA77C1"/>
    <w:rsid w:val="00EB339A"/>
    <w:rsid w:val="00EB3709"/>
    <w:rsid w:val="00EB37BF"/>
    <w:rsid w:val="00EB3918"/>
    <w:rsid w:val="00EB54CE"/>
    <w:rsid w:val="00EB608D"/>
    <w:rsid w:val="00EB79A8"/>
    <w:rsid w:val="00EC6C9B"/>
    <w:rsid w:val="00EE0582"/>
    <w:rsid w:val="00EE07FE"/>
    <w:rsid w:val="00EE0F37"/>
    <w:rsid w:val="00EF3C04"/>
    <w:rsid w:val="00EF5F6F"/>
    <w:rsid w:val="00EF5FC4"/>
    <w:rsid w:val="00EF7851"/>
    <w:rsid w:val="00F01AF0"/>
    <w:rsid w:val="00F02E94"/>
    <w:rsid w:val="00F06B8E"/>
    <w:rsid w:val="00F15B7B"/>
    <w:rsid w:val="00F2209C"/>
    <w:rsid w:val="00F23809"/>
    <w:rsid w:val="00F30A8C"/>
    <w:rsid w:val="00F359D0"/>
    <w:rsid w:val="00F35AAA"/>
    <w:rsid w:val="00F36C5C"/>
    <w:rsid w:val="00F41B3C"/>
    <w:rsid w:val="00F47B6D"/>
    <w:rsid w:val="00F50009"/>
    <w:rsid w:val="00F55C47"/>
    <w:rsid w:val="00F565BA"/>
    <w:rsid w:val="00F6417E"/>
    <w:rsid w:val="00F73B45"/>
    <w:rsid w:val="00F749FC"/>
    <w:rsid w:val="00F74A58"/>
    <w:rsid w:val="00F90527"/>
    <w:rsid w:val="00F913B8"/>
    <w:rsid w:val="00F916D0"/>
    <w:rsid w:val="00F940AC"/>
    <w:rsid w:val="00F962A2"/>
    <w:rsid w:val="00FA1234"/>
    <w:rsid w:val="00FA3548"/>
    <w:rsid w:val="00FA3760"/>
    <w:rsid w:val="00FA55F8"/>
    <w:rsid w:val="00FB03F7"/>
    <w:rsid w:val="00FB1113"/>
    <w:rsid w:val="00FC4215"/>
    <w:rsid w:val="00FC6A15"/>
    <w:rsid w:val="00FC7235"/>
    <w:rsid w:val="00FD067F"/>
    <w:rsid w:val="00FD1A28"/>
    <w:rsid w:val="00FD1CEF"/>
    <w:rsid w:val="00FD2861"/>
    <w:rsid w:val="00FE067A"/>
    <w:rsid w:val="00FE32D4"/>
    <w:rsid w:val="00FE441F"/>
    <w:rsid w:val="00FE6770"/>
    <w:rsid w:val="00FF0FEA"/>
    <w:rsid w:val="00FF46D2"/>
    <w:rsid w:val="00FF4893"/>
    <w:rsid w:val="00FF4BEF"/>
    <w:rsid w:val="00FF579C"/>
    <w:rsid w:val="00FF5F1E"/>
    <w:rsid w:val="00FF60C3"/>
    <w:rsid w:val="00FF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651B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B03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F131B"/>
    <w:pPr>
      <w:widowControl/>
      <w:spacing w:after="200" w:line="276" w:lineRule="auto"/>
      <w:ind w:left="720"/>
      <w:contextualSpacing/>
      <w:jc w:val="left"/>
    </w:pPr>
    <w:rPr>
      <w:kern w:val="0"/>
      <w:szCs w:val="22"/>
      <w:lang w:val="da-DK" w:eastAsia="en-US"/>
    </w:rPr>
  </w:style>
  <w:style w:type="table" w:styleId="a4">
    <w:name w:val="Table Grid"/>
    <w:basedOn w:val="a1"/>
    <w:uiPriority w:val="59"/>
    <w:rsid w:val="00964497"/>
    <w:rPr>
      <w:kern w:val="0"/>
      <w:sz w:val="22"/>
      <w:szCs w:val="22"/>
      <w:lang w:val="da-DK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50</Words>
  <Characters>1997</Characters>
  <Application>Microsoft Macintosh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yuelove0630@163.com</dc:creator>
  <cp:keywords/>
  <dc:description/>
  <cp:lastModifiedBy>yinyuelove0630@163.com</cp:lastModifiedBy>
  <cp:revision>3</cp:revision>
  <dcterms:created xsi:type="dcterms:W3CDTF">2020-08-04T06:55:00Z</dcterms:created>
  <dcterms:modified xsi:type="dcterms:W3CDTF">2020-11-02T08:06:00Z</dcterms:modified>
</cp:coreProperties>
</file>